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26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6"/>
        <w:gridCol w:w="891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974"/>
      </w:tblGrid>
      <w:tr w:rsidR="002F6F84" w:rsidRPr="00E872A9" w14:paraId="5F514451" w14:textId="77777777" w:rsidTr="00865CC0">
        <w:trPr>
          <w:trHeight w:val="300"/>
        </w:trPr>
        <w:tc>
          <w:tcPr>
            <w:tcW w:w="15026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08D1" w14:textId="76D801F6" w:rsidR="002F6F84" w:rsidRPr="00865CC0" w:rsidRDefault="002F6F84" w:rsidP="002F6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Supplementary table </w:t>
            </w:r>
            <w:r w:rsidR="00B71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6</w:t>
            </w: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r w:rsidRPr="00E8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rmalized data of the 79 miRNAs commonly detected in cumulus cells (CC) and follicular fluid extracellular vesicles (EV FF) from ipsi and contralateral ovarian follicles (3-6 mm in diameter)</w:t>
            </w:r>
            <w:r w:rsidR="00CB07F0" w:rsidRPr="00E8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from</w:t>
            </w:r>
            <w:r w:rsidRPr="00E8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ows with moderated body energy reserve (MBER).</w:t>
            </w:r>
          </w:p>
        </w:tc>
      </w:tr>
      <w:tr w:rsidR="002F6F84" w:rsidRPr="00865CC0" w14:paraId="1566C507" w14:textId="77777777" w:rsidTr="00865CC0">
        <w:trPr>
          <w:trHeight w:val="300"/>
        </w:trPr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6C42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iRNA</w:t>
            </w:r>
          </w:p>
        </w:tc>
        <w:tc>
          <w:tcPr>
            <w:tcW w:w="1293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AEC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BER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12BB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</w:t>
            </w: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- value</w:t>
            </w:r>
          </w:p>
        </w:tc>
      </w:tr>
      <w:tr w:rsidR="002F6F84" w:rsidRPr="00865CC0" w14:paraId="0997D53F" w14:textId="77777777" w:rsidTr="00865CC0">
        <w:trPr>
          <w:trHeight w:val="30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16434" w14:textId="77777777" w:rsidR="002F6F84" w:rsidRPr="00865CC0" w:rsidRDefault="002F6F84" w:rsidP="002F6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DDD6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C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BEC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EV FF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EEC9B" w14:textId="77777777" w:rsidR="002F6F84" w:rsidRPr="00865CC0" w:rsidRDefault="002F6F84" w:rsidP="002F6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2F6F84" w:rsidRPr="00865CC0" w14:paraId="609D2759" w14:textId="77777777" w:rsidTr="00865CC0">
        <w:trPr>
          <w:trHeight w:val="315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C8AAF" w14:textId="77777777" w:rsidR="002F6F84" w:rsidRPr="00865CC0" w:rsidRDefault="002F6F84" w:rsidP="002F6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294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4A2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BCC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55D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6469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A90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9A5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77F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0F9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7A3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FEA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2E1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279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8F6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FBF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479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F28CE" w14:textId="77777777" w:rsidR="002F6F84" w:rsidRPr="00865CC0" w:rsidRDefault="002F6F84" w:rsidP="002F6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2F6F84" w:rsidRPr="00865CC0" w14:paraId="4847F0FC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A3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let-7a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C4C" w14:textId="0A63021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1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AE9" w14:textId="6C4126E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3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A452" w14:textId="66D429A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6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8FB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5218" w14:textId="6D436B3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43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1FA3" w14:textId="230C7A4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1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7D8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25A" w14:textId="24CAADC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3420" w14:textId="45655D9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9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C2A" w14:textId="5F90F73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E740" w14:textId="4EC1FE2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9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A60" w14:textId="26F7940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9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2A39" w14:textId="5D24344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2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323" w14:textId="18B5D9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0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04CD" w14:textId="1E590E3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0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2A6D" w14:textId="0D4444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892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7E67" w14:textId="483995B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38</w:t>
            </w:r>
          </w:p>
        </w:tc>
      </w:tr>
      <w:tr w:rsidR="002F6F84" w:rsidRPr="00865CC0" w14:paraId="647F2FCC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CE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let-7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25DD" w14:textId="7053FB1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7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85F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081" w14:textId="378B95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7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F6E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E4C" w14:textId="2773DC5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9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F2F" w14:textId="62A0BD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1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630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7615" w14:textId="0377067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59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02B5" w14:textId="1BC7BFE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3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B5FD" w14:textId="263BF63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1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9BC0" w14:textId="59F120B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0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3DE" w14:textId="7E03CDE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1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3CC" w14:textId="33459AD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588" w14:textId="2EABBA7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8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5F4" w14:textId="11DDC54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96C" w14:textId="1431FE5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3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FE86" w14:textId="38058A8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24</w:t>
            </w:r>
          </w:p>
        </w:tc>
      </w:tr>
      <w:tr w:rsidR="002F6F84" w:rsidRPr="00865CC0" w14:paraId="6550E2E9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8C2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let-7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EB30" w14:textId="08891BA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3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6D92" w14:textId="1A9D825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1C7" w14:textId="6BD8BA7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0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9CC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FE8" w14:textId="7743A5F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9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A7E5" w14:textId="70B6937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7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C9E" w14:textId="1CB0737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3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020" w14:textId="7E32552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9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4698" w14:textId="0064768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5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5F7" w14:textId="3C4459C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1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6AC" w14:textId="637232C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5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1F7" w14:textId="23209B4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7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8463" w14:textId="156D285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9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93C5" w14:textId="1DB2FF7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7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32F" w14:textId="196C9C4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7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B04" w14:textId="769195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7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533B" w14:textId="64B975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8933</w:t>
            </w:r>
          </w:p>
        </w:tc>
      </w:tr>
      <w:tr w:rsidR="002F6F84" w:rsidRPr="00865CC0" w14:paraId="1F886D79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4B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06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C64E" w14:textId="489B5F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4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A1D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03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C4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71C" w14:textId="6A7AF55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7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7CD" w14:textId="6E0EC9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6A03" w14:textId="700384D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2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D6C" w14:textId="5A2C3B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4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3D80" w14:textId="2F9DBD2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2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53E" w14:textId="7315CD6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B8C6" w14:textId="2DA7CAC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2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682E" w14:textId="47AAB06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86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E43" w14:textId="5307714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C6D" w14:textId="47A36E9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4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6481" w14:textId="52A9150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8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79B5" w14:textId="720AFC7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098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494" w14:textId="2B2ED21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6.28E-05</w:t>
            </w:r>
          </w:p>
        </w:tc>
      </w:tr>
      <w:tr w:rsidR="002F6F84" w:rsidRPr="00865CC0" w14:paraId="02BADE50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908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let-7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F27" w14:textId="5E124C9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3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6947" w14:textId="44F2804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7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80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E93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033" w14:textId="4288703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4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875D" w14:textId="1258F95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8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58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E3F" w14:textId="0969155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9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531" w14:textId="04755B0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6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2528" w14:textId="7ECF33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2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DC1" w14:textId="2D17C55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6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7016" w14:textId="6894F64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50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D98" w14:textId="7B2B553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2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381" w14:textId="3EFE412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92D3" w14:textId="64F84D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1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3E0" w14:textId="2CF67E6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853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F85" w14:textId="6E3E712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44555</w:t>
            </w:r>
          </w:p>
        </w:tc>
      </w:tr>
      <w:tr w:rsidR="002F6F84" w:rsidRPr="00865CC0" w14:paraId="4DA09D6B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0F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let-7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0760" w14:textId="09FD086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1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C51" w14:textId="64A19F4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596" w14:textId="4D54AF1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367D" w14:textId="2B203A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4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41F0" w14:textId="4C03CE8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3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6A6" w14:textId="728A7C5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3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C91" w14:textId="6D759BD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0D7C" w14:textId="74EFC54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A79" w14:textId="246B800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4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7849" w14:textId="5E0F39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8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AAD" w14:textId="2317199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4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6BE" w14:textId="1E3D0F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5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CFA" w14:textId="0D94A6E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DE7" w14:textId="707252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1C4" w14:textId="44FCDAA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96CB" w14:textId="6BD3AC9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90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45F" w14:textId="1BE847C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13</w:t>
            </w:r>
          </w:p>
        </w:tc>
      </w:tr>
      <w:tr w:rsidR="002F6F84" w:rsidRPr="00865CC0" w14:paraId="794F9414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3D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let-7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A45E" w14:textId="1DEABD0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8E40" w14:textId="74844EB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20D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28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6351" w14:textId="61534F9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1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CE1" w14:textId="3E693B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9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05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ADF" w14:textId="1C0317C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4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8B8" w14:textId="3128AEC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35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069" w14:textId="57D96E2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6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69E" w14:textId="6A6AD32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6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983" w14:textId="432F64E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0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F77" w14:textId="577C067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5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689" w14:textId="468C2AA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2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959" w14:textId="5E3457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3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4487" w14:textId="7FF0FD5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809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025" w14:textId="2333955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3227</w:t>
            </w:r>
          </w:p>
        </w:tc>
      </w:tr>
      <w:tr w:rsidR="002F6F84" w:rsidRPr="00865CC0" w14:paraId="121C9F9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BEE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5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C4E" w14:textId="4F6802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3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29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643A" w14:textId="052960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4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474" w14:textId="05C3973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8BE" w14:textId="08A80BE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9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32B9" w14:textId="25254C4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3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D3B" w14:textId="3CAD386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B2B" w14:textId="6B6E472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F8D" w14:textId="0FB8AB3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2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285" w14:textId="3BB547E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8166" w14:textId="3A1C184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17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1446" w14:textId="1577E4C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8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2C4" w14:textId="6A8ACE3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3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EACD" w14:textId="46A46FC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5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41F" w14:textId="0E8D24B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BD6" w14:textId="562C115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138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81E2" w14:textId="3963F5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7123</w:t>
            </w:r>
          </w:p>
        </w:tc>
      </w:tr>
      <w:tr w:rsidR="002F6F84" w:rsidRPr="00865CC0" w14:paraId="229437A7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E0D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5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793" w14:textId="327CCAF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92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92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4B8" w14:textId="4C2DA4E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.6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5AB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9EA" w14:textId="542FA4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6A0" w14:textId="08DA570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23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204" w14:textId="303A53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0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07B" w14:textId="79437D5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3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AE09" w14:textId="312E5B4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5074" w14:textId="160D03A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9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365" w14:textId="379543D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5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A9E8" w14:textId="0C57E0F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4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F650" w14:textId="1F5C9DC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0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40C" w14:textId="45CDA4F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4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27EA" w14:textId="4420BC0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643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F0B0" w14:textId="014F337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954</w:t>
            </w:r>
          </w:p>
        </w:tc>
      </w:tr>
      <w:tr w:rsidR="002F6F84" w:rsidRPr="00865CC0" w14:paraId="51221077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F7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C45" w14:textId="2DBB0C0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2CD6" w14:textId="620D1EA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6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94F" w14:textId="5453950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0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2DD4" w14:textId="73C1CA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4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E55A" w14:textId="3ECF79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0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E2D" w14:textId="278902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ABD5" w14:textId="0180CF2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5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8CC" w14:textId="0854AE3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7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F95A" w14:textId="05F8963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7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0DC" w14:textId="5650C1A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5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C67A" w14:textId="2419F15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6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F5E" w14:textId="740786C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6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52B" w14:textId="6E6CB91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1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F90E" w14:textId="3911CAE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8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5E08" w14:textId="14B17E9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9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1D8" w14:textId="04FC103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190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8563" w14:textId="55E6531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745</w:t>
            </w:r>
          </w:p>
        </w:tc>
      </w:tr>
      <w:tr w:rsidR="002F6F84" w:rsidRPr="00865CC0" w14:paraId="03C29DC7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57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30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7C4" w14:textId="4CE080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A00" w14:textId="7F33404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7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CFF" w14:textId="456AAA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B29" w14:textId="5716543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9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CA5" w14:textId="18B7FC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FD3C" w14:textId="5FA17F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9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1BA" w14:textId="3C17D20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8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89F" w14:textId="1928AE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40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39D" w14:textId="7BBEFFB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95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E70" w14:textId="4048E64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1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E58" w14:textId="2DBFB33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0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FD86" w14:textId="38961E1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2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96E" w14:textId="65EDFDF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16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DC15" w14:textId="7C776C6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5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12B" w14:textId="195DCFA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42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39A9" w14:textId="44751D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131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D677" w14:textId="19F33B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4.04E-06</w:t>
            </w:r>
          </w:p>
        </w:tc>
      </w:tr>
      <w:tr w:rsidR="002F6F84" w:rsidRPr="00865CC0" w14:paraId="3D52AF3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93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30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36D0" w14:textId="33A4415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7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AA4" w14:textId="2060FF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E72" w14:textId="656F0DF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F3A" w14:textId="2A981DC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3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764E" w14:textId="5A444F1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5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E0E" w14:textId="2F5EBF7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6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242" w14:textId="0ACEE53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7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5948" w14:textId="7B06CC3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8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E7B0" w14:textId="64A4CBD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2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1E2F" w14:textId="711C40B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11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359" w14:textId="4C22720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2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F1BD" w14:textId="5CF300B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6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9A6" w14:textId="4F382B0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85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5DB2" w14:textId="41BFB44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3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2577" w14:textId="5786158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4216" w14:textId="6A1F0B0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339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992" w14:textId="6EFC129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876</w:t>
            </w:r>
          </w:p>
        </w:tc>
      </w:tr>
      <w:tr w:rsidR="002F6F84" w:rsidRPr="00865CC0" w14:paraId="3A90ECEF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91E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D1E" w14:textId="7C73F3E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9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C91" w14:textId="1E675C2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31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800" w14:textId="16D908D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EC6" w14:textId="3048257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34C" w14:textId="2270ED8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0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04DB" w14:textId="7E181E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8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FDFC" w14:textId="1B30B8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769" w14:textId="35D7268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56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6B9" w14:textId="77FD83F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2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CE28" w14:textId="1DD17D3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465" w14:textId="7B0F1A2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0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E29" w14:textId="47A6458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9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3451" w14:textId="7A106E1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4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712" w14:textId="46A30C0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6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39BF" w14:textId="78697B3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229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FD73" w14:textId="2C42FC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167</w:t>
            </w:r>
          </w:p>
        </w:tc>
      </w:tr>
      <w:tr w:rsidR="002F6F84" w:rsidRPr="00865CC0" w14:paraId="324F5D5C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39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54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7EB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B4D4" w14:textId="6CCAAAB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49C" w14:textId="5EB1357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076E" w14:textId="4379F7B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2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0117" w14:textId="6B85FCE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0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D28E" w14:textId="0A8C4BE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D86" w14:textId="76FA38A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0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82A6" w14:textId="3176041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7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365" w14:textId="7C3EF9F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2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4269" w14:textId="49BE51A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1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C04" w14:textId="0A66E2F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2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64B" w14:textId="2AC7997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A38" w14:textId="0280C7B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5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8A44" w14:textId="1942541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0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4E30" w14:textId="2A4A448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0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481A" w14:textId="43E8249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842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DEB" w14:textId="65F1DDF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08318</w:t>
            </w:r>
          </w:p>
        </w:tc>
      </w:tr>
      <w:tr w:rsidR="002F6F84" w:rsidRPr="00865CC0" w14:paraId="41E10D1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5D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EAE" w14:textId="50E0FBB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4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572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044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B1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E02" w14:textId="53EA074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4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C9C" w14:textId="2C09F7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C3E4" w14:textId="2D70A69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6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D02" w14:textId="5741E28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0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73E" w14:textId="1AE64BA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4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567B" w14:textId="5C39D63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5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82C" w14:textId="763761F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8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181" w14:textId="68F77C9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3AD" w14:textId="04226C4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7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0AE" w14:textId="455EA9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9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E5D" w14:textId="3391760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7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6BF" w14:textId="5A5D708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074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283" w14:textId="6CD0BBA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5067</w:t>
            </w:r>
          </w:p>
        </w:tc>
      </w:tr>
      <w:tr w:rsidR="002F6F84" w:rsidRPr="00865CC0" w14:paraId="6C0CE257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3F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49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4AD" w14:textId="2248EBB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5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CC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BA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166" w14:textId="5DA05E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5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BB53" w14:textId="3997095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2DC1" w14:textId="47C6A1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0D58" w14:textId="7493147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9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C6B5" w14:textId="0B8215E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5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A26" w14:textId="3356C43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D6B7" w14:textId="2E0D9DB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C2F" w14:textId="43EA085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5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1E1" w14:textId="61971B4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5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9DB" w14:textId="4549F7F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4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65D" w14:textId="0D6D677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8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9347" w14:textId="10BFF18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3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54C" w14:textId="6C60FF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227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436" w14:textId="4A0F21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24</w:t>
            </w:r>
          </w:p>
        </w:tc>
      </w:tr>
      <w:tr w:rsidR="002F6F84" w:rsidRPr="00865CC0" w14:paraId="477F064A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24E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5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C15" w14:textId="1D2E764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8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18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2D78" w14:textId="035A47C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12A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B9FB" w14:textId="18F2A29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47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7F98" w14:textId="69A2899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7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A08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26D" w14:textId="43E01B4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6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F7A" w14:textId="5AD67BA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1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47C7" w14:textId="2AED861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0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A30B" w14:textId="40BD4B9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4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951" w14:textId="31BE92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9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45F" w14:textId="2F098DB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5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FFA" w14:textId="0673F87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9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DE4" w14:textId="393B1BE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11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606" w14:textId="24A17B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32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7FB" w14:textId="0D3EDB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5963</w:t>
            </w:r>
          </w:p>
        </w:tc>
      </w:tr>
      <w:tr w:rsidR="002F6F84" w:rsidRPr="00865CC0" w14:paraId="75ABABBE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134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6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4AA" w14:textId="5AA9DD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5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F7E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E0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52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95CB" w14:textId="3926F1E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1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580D" w14:textId="4CCA2DD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3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B342" w14:textId="69A002F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7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97DC" w14:textId="4EE4AF6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33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A532" w14:textId="13AB130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9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394" w14:textId="00761EF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4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206" w14:textId="7FB9887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EEE" w14:textId="6308AC3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7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6A1" w14:textId="2BA712F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B3FB" w14:textId="5797914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09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87B0" w14:textId="71FAB15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35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D2B" w14:textId="052DFD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454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498E" w14:textId="6EC0015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17</w:t>
            </w:r>
          </w:p>
        </w:tc>
      </w:tr>
      <w:tr w:rsidR="002F6F84" w:rsidRPr="00865CC0" w14:paraId="76FF20A7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C1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81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0FC4" w14:textId="43C8984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4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1FE" w14:textId="3B401B3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1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DC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28D" w14:textId="0DA9EFC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0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DB19" w14:textId="5951A16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19B0" w14:textId="4B6CEF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1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32FB" w14:textId="5A8411A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3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9F3" w14:textId="4608193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9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CB0" w14:textId="340723D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43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244" w14:textId="47A6E13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3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244" w14:textId="01ACAAB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5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10F3" w14:textId="195EFC5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0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061" w14:textId="52403D0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7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243" w14:textId="793CAD9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6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795" w14:textId="3D943A6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5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17C4" w14:textId="29716E6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034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E9D" w14:textId="613ECB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.17E-05</w:t>
            </w:r>
          </w:p>
        </w:tc>
      </w:tr>
      <w:tr w:rsidR="002F6F84" w:rsidRPr="00865CC0" w14:paraId="38C78040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9BC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1DE6" w14:textId="2FADE1F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9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D03" w14:textId="7A35E7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59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C1D7" w14:textId="02471A9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6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116C" w14:textId="66D380D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7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E8A" w14:textId="306BE68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8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9F7" w14:textId="4D734B5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683" w14:textId="2F1375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86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8C2" w14:textId="0045E94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7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93CC" w14:textId="07640A8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3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139" w14:textId="5475755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8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68EE" w14:textId="26EF521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6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1142" w14:textId="325BA67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5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D8F" w14:textId="1CBBE29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3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7FE" w14:textId="068F21D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7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D79" w14:textId="7CD6908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23F9" w14:textId="38E9E6C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143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935" w14:textId="374E97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83223</w:t>
            </w:r>
          </w:p>
        </w:tc>
      </w:tr>
      <w:tr w:rsidR="002F6F84" w:rsidRPr="00865CC0" w14:paraId="56BBCD7F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E15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bta-miR-193a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4331" w14:textId="5AA8A7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3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E3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AE7" w14:textId="0DE4FBD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.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E63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F3A" w14:textId="10BF8B5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1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F55" w14:textId="668F410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7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2D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9BD" w14:textId="3464975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8D00" w14:textId="7917EEB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6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34EF" w14:textId="6BC2B94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916" w14:textId="4B08D20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3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06AD" w14:textId="139A5D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7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F1D6" w14:textId="1F20F54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8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9A87" w14:textId="7AA1BC3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5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338" w14:textId="0398D40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7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B56" w14:textId="6C377E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751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A5D" w14:textId="48DF5A6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421</w:t>
            </w:r>
          </w:p>
        </w:tc>
      </w:tr>
      <w:tr w:rsidR="002F6F84" w:rsidRPr="00865CC0" w14:paraId="2787C75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78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E4C3" w14:textId="412C5B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54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0AF1" w14:textId="30BB426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449" w14:textId="0D4F7E6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6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493" w14:textId="2D916E7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0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F24" w14:textId="641D36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359" w14:textId="190A62F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9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CAD0" w14:textId="71BDBD9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85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39FF" w14:textId="2540E07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0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A76" w14:textId="264E210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3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E01" w14:textId="43C39D8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2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DBD" w14:textId="228D4E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0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592D" w14:textId="2FD4210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9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20E" w14:textId="50273C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7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F3B4" w14:textId="556F9BB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2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A75" w14:textId="384485C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1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AB7" w14:textId="5D1DE5F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25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1E0" w14:textId="0AD1EC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185</w:t>
            </w:r>
          </w:p>
        </w:tc>
      </w:tr>
      <w:tr w:rsidR="002F6F84" w:rsidRPr="00865CC0" w14:paraId="113DD78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FBF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96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5A59" w14:textId="259CF6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87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00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CED" w14:textId="02CC3A5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0E9" w14:textId="5A42D26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4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90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2D4" w14:textId="6635A9E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0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990" w14:textId="2FA53CF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1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E8A" w14:textId="3337E08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2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D42" w14:textId="6BFE4BC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A0D1" w14:textId="5B846ED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3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BF2" w14:textId="6C21957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59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BCDF" w14:textId="014C06A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3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533" w14:textId="4841339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9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1C9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862" w14:textId="268315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036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50A" w14:textId="3EE5BD6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2127</w:t>
            </w:r>
          </w:p>
        </w:tc>
      </w:tr>
      <w:tr w:rsidR="002F6F84" w:rsidRPr="00865CC0" w14:paraId="1AC1218B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65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48A" w14:textId="2B7944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40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14A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922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3B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570F" w14:textId="0D90517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6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BAA8" w14:textId="2C16967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1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191" w14:textId="2EAD44A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5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5AE" w14:textId="00B84A7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248" w14:textId="6EAD71E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779" w14:textId="66C75D6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6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6C8F" w14:textId="0ED453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9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0AE" w14:textId="32CF04C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7CF" w14:textId="005FFD2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3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4DAB" w14:textId="32F4BA6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16C" w14:textId="2C24527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1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E015" w14:textId="01C5CB4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352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2EB" w14:textId="72AE8E2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0031</w:t>
            </w:r>
          </w:p>
        </w:tc>
      </w:tr>
      <w:tr w:rsidR="002F6F84" w:rsidRPr="00865CC0" w14:paraId="064595A1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81D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0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B90" w14:textId="4189D04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8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69F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3F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77D" w14:textId="78E53D0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7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F188" w14:textId="4B976C1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6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ADF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7F4" w14:textId="241B9D3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6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19B8" w14:textId="7877092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6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65A9" w14:textId="7D57E5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7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D89C" w14:textId="040D537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0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F2B" w14:textId="065699A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5043" w14:textId="0102647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4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D36F" w14:textId="0CDDB79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0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2E5" w14:textId="6194C2D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6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8C6" w14:textId="49DA4FD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1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07E3" w14:textId="536461B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509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600" w14:textId="707BCB8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.3E-05</w:t>
            </w:r>
          </w:p>
        </w:tc>
      </w:tr>
      <w:tr w:rsidR="002F6F84" w:rsidRPr="00865CC0" w14:paraId="2659A50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FD0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B6F" w14:textId="7BC03DA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EA0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D25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93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5B91" w14:textId="57E1335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50D" w14:textId="1548C74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271" w14:textId="6E558E2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5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DCC" w14:textId="096DD2D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685" w14:textId="3C21DB8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6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616" w14:textId="0EB051F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1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58D" w14:textId="7E79EEB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5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9114" w14:textId="61A5B3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9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3AC" w14:textId="32C1B92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4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6B4B" w14:textId="41A50E4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5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5F8" w14:textId="3E81433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03F" w14:textId="2DDF014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624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2F8" w14:textId="7A4F290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6.5E-06</w:t>
            </w:r>
          </w:p>
        </w:tc>
      </w:tr>
      <w:tr w:rsidR="002F6F84" w:rsidRPr="00865CC0" w14:paraId="728F98C4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AE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3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5789" w14:textId="3F095F5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7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12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5AE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6566" w14:textId="40CB64D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3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234" w14:textId="710365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151" w14:textId="45AA54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98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BD88" w14:textId="293F94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8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F194" w14:textId="23A0C6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9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F8A" w14:textId="0D53063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7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5E1" w14:textId="2463243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CED" w14:textId="1DC579A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1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ED1" w14:textId="70F21D5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1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CAD" w14:textId="6FA75DA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DE4" w14:textId="605755A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8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3E4" w14:textId="37E4930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00F" w14:textId="248866C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76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C10" w14:textId="1DCD4A6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24</w:t>
            </w:r>
          </w:p>
        </w:tc>
      </w:tr>
      <w:tr w:rsidR="002F6F84" w:rsidRPr="00865CC0" w14:paraId="3DBD3A1F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7E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3b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1B3" w14:textId="31A555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5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A8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5D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469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35F" w14:textId="53C8894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184B" w14:textId="6D2FBB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3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BB6" w14:textId="456D90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F44" w14:textId="28C138E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67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562" w14:textId="4A20A65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247C" w14:textId="6F6B41F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AF9F" w14:textId="3AF40AF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11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22ED" w14:textId="79A58B0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3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8D4" w14:textId="4A7296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9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B16" w14:textId="1BEE3E3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65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E50" w14:textId="361D45C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14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DC4D" w14:textId="7AE2E03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077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CA0" w14:textId="21A13C4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231</w:t>
            </w:r>
          </w:p>
        </w:tc>
      </w:tr>
      <w:tr w:rsidR="002F6F84" w:rsidRPr="00865CC0" w14:paraId="34C1B738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27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D55" w14:textId="3AB7195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4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39C" w14:textId="1BDB93B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3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49B8" w14:textId="31AEEFB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67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EDB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3F19" w14:textId="11DC46F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61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1146" w14:textId="573585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24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104" w14:textId="4C82781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90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5DF9" w14:textId="6411E4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7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A26" w14:textId="0BEE35D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7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34D7" w14:textId="4D17000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4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D833" w14:textId="6F751D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33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9ED" w14:textId="5BD0E86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6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26C1" w14:textId="6FD1E6A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34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51D" w14:textId="4CFB816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2EC" w14:textId="0B99E2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056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51A" w14:textId="22BA61B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2464</w:t>
            </w:r>
          </w:p>
        </w:tc>
      </w:tr>
      <w:tr w:rsidR="002F6F84" w:rsidRPr="00865CC0" w14:paraId="5B5A2C84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1D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2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5E6C" w14:textId="0E1A59A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2.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C7E" w14:textId="20ED26D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0.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DA7" w14:textId="6AAC27E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8.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4E9" w14:textId="2AC5ECB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9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4CB0" w14:textId="67D8F99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2.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EB3" w14:textId="47A8A3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0.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BB2F" w14:textId="64C5A88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0.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D1F7" w14:textId="2C0049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3.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D0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071" w14:textId="7A6EC5A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0.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9F9" w14:textId="79A9441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0.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7703" w14:textId="399B434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9AF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A65D" w14:textId="3D8A90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CEB" w14:textId="30ED3D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0.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084" w14:textId="68299AC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1.78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3D2" w14:textId="64F2619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84605</w:t>
            </w:r>
          </w:p>
        </w:tc>
      </w:tr>
      <w:tr w:rsidR="002F6F84" w:rsidRPr="00865CC0" w14:paraId="33EF52A9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9F3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6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3F5" w14:textId="54A0ADC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7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2C3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DC6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CA71" w14:textId="236ED87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9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1529" w14:textId="7B0F5E2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5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402" w14:textId="54C567E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94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9998" w14:textId="4037368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741" w14:textId="550F548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39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15FB" w14:textId="3D81700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4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0EF4" w14:textId="7E826E9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4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9F80" w14:textId="78B4C5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19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AD0" w14:textId="1F9E3A5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4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B2F" w14:textId="3BDC3C2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6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89F2" w14:textId="2FD4FDD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3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AE2" w14:textId="4AE651A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E24" w14:textId="35A3FF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611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434" w14:textId="5825C3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5972</w:t>
            </w:r>
          </w:p>
        </w:tc>
      </w:tr>
      <w:tr w:rsidR="002F6F84" w:rsidRPr="00865CC0" w14:paraId="0C1B318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FA1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7a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58E" w14:textId="6AD9E11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5.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AED4" w14:textId="66F2B5A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D77A" w14:textId="4DD1630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2B5" w14:textId="3AD8CC4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5FF" w14:textId="5954002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5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72FA" w14:textId="055685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7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46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D7A" w14:textId="6469C81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8.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70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DCAE" w14:textId="70AAC6E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D514" w14:textId="4190C5B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040" w14:textId="6A93A1D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5.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A4E0" w14:textId="26C3186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2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061C" w14:textId="5A0F796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6C1" w14:textId="679E349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4.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97FF" w14:textId="33874D6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3542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0255" w14:textId="47354B4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013</w:t>
            </w:r>
          </w:p>
        </w:tc>
      </w:tr>
      <w:tr w:rsidR="002F6F84" w:rsidRPr="00865CC0" w14:paraId="58079C5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AA5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96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2D4" w14:textId="00C36B0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0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3AD8" w14:textId="391AF45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436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1646" w14:textId="014E83D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A1D" w14:textId="77FEC7F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4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543B" w14:textId="0884F3A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3007" w14:textId="46EA994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2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5928" w14:textId="079F278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8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A7E" w14:textId="66722DF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9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07C6" w14:textId="3056D77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0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1304" w14:textId="526811E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35B" w14:textId="466A1B0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0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145" w14:textId="4D04551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3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D88" w14:textId="2150816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6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F9A" w14:textId="6C100E2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6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FE93" w14:textId="7A29ED6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34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01E" w14:textId="0499FAA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7.46E-05</w:t>
            </w:r>
          </w:p>
        </w:tc>
      </w:tr>
      <w:tr w:rsidR="002F6F84" w:rsidRPr="00865CC0" w14:paraId="4A01D36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62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296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DD05" w14:textId="73A08C6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E90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6DB5" w14:textId="5A04D1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.5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B37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8A4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33F6" w14:textId="3EA6780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3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584" w14:textId="1AFAB0E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1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D7EE" w14:textId="2E68623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8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A2C" w14:textId="3E27C5D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7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831D" w14:textId="6966483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6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D42A" w14:textId="0220097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92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6ED" w14:textId="6F0E755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4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980" w14:textId="0DB47DE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4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7AD" w14:textId="6A8510E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66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7B3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568" w14:textId="7A1EF33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854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45D" w14:textId="4914085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1934</w:t>
            </w:r>
          </w:p>
        </w:tc>
      </w:tr>
      <w:tr w:rsidR="002F6F84" w:rsidRPr="00865CC0" w14:paraId="75E14AE0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AD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0a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F914" w14:textId="7CEE18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3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F5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5C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D1CB" w14:textId="6C4105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4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2A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ED1" w14:textId="62C5050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9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0BDA" w14:textId="53620B4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F51" w14:textId="6E5ABC8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5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28E" w14:textId="6C984A2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7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A0B" w14:textId="3E22215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0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6446" w14:textId="02051D2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5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A7D2" w14:textId="58ECE3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3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0DB0" w14:textId="6873A52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7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015" w14:textId="514719D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6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29F" w14:textId="256B69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20D" w14:textId="18C9099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532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A31" w14:textId="38C256F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4509</w:t>
            </w:r>
          </w:p>
        </w:tc>
      </w:tr>
      <w:tr w:rsidR="002F6F84" w:rsidRPr="00865CC0" w14:paraId="72ECFD0E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729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0b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844" w14:textId="758904A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6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EF3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DEC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6DF" w14:textId="05EF76D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1C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045F" w14:textId="366C24F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2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82B6" w14:textId="739B4BD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5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D8E" w14:textId="77554CA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7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EB0" w14:textId="5F5DC01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36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AAC" w14:textId="1F0BAD8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7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A889" w14:textId="56D6D6C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9F2" w14:textId="1A7CE7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5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FB3A" w14:textId="62E5E4B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0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B065" w14:textId="4D6E2F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8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1BE" w14:textId="6A14A1F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1B4" w14:textId="6856673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255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B66" w14:textId="021E54A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7781</w:t>
            </w:r>
          </w:p>
        </w:tc>
      </w:tr>
      <w:tr w:rsidR="002F6F84" w:rsidRPr="00865CC0" w14:paraId="36985C17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C9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0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C76" w14:textId="6962A79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8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B2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18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345" w14:textId="0FD4A3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5F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98B6" w14:textId="7935191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7D59" w14:textId="0416F22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0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34A" w14:textId="08AD9F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2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A46C" w14:textId="12346E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6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8458" w14:textId="2620F8A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3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1E40" w14:textId="551D743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67DF" w14:textId="1B0D61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C20F" w14:textId="5063C80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6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071" w14:textId="195BF6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1478" w14:textId="3C7ED81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C22" w14:textId="26DC14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164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0456" w14:textId="7758C5C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8339</w:t>
            </w:r>
          </w:p>
        </w:tc>
      </w:tr>
      <w:tr w:rsidR="002F6F84" w:rsidRPr="00865CC0" w14:paraId="53242401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BA2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E479" w14:textId="3A8BCFB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7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74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9D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AD1D" w14:textId="1900F38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8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EF0" w14:textId="205139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0903" w14:textId="420196D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0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B16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72E4" w14:textId="265D95E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4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70B0" w14:textId="79C975A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68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44D" w14:textId="20818E9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2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B43" w14:textId="4C0DC0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6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524A" w14:textId="73618A8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57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628" w14:textId="1E21963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2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5BFD" w14:textId="0EFE434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4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27C" w14:textId="14CC47E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9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643" w14:textId="25C9B3A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38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A2AA" w14:textId="570F59A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6934</w:t>
            </w:r>
          </w:p>
        </w:tc>
      </w:tr>
      <w:tr w:rsidR="002F6F84" w:rsidRPr="00865CC0" w14:paraId="0F098A7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28C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20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D00" w14:textId="5C66B63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2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8DA2" w14:textId="5586960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0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861" w14:textId="457A592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3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3A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86B" w14:textId="69E11D0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7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BCD" w14:textId="1555C7A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A386" w14:textId="03E2626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28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389" w14:textId="174359E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8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8F5" w14:textId="0FE3D34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4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4C99" w14:textId="2FD9ABC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99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8E5" w14:textId="139AA25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9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65B0" w14:textId="5A48BC5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B60" w14:textId="176C17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1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4EF" w14:textId="27AD017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1D40" w14:textId="0F5ABFB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CB1C" w14:textId="56EA29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033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C71D" w14:textId="5502BB5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15</w:t>
            </w:r>
          </w:p>
        </w:tc>
      </w:tr>
      <w:tr w:rsidR="002F6F84" w:rsidRPr="00865CC0" w14:paraId="6376EDBF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A6E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401D" w14:textId="12573D8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1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1F6" w14:textId="0A2F545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6.1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3B9" w14:textId="06B2698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3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360" w14:textId="2CDEC6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6.2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0B8B" w14:textId="116718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28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9C06" w14:textId="0CA0D51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5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8BCA" w14:textId="0CB1053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4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96A8" w14:textId="51023B2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8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6F70" w14:textId="2BB07CC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4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15AB" w14:textId="3FA4037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3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63D" w14:textId="34089F4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3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720A" w14:textId="4E84D1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C618" w14:textId="38151D7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3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61A" w14:textId="539C75E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3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D60D" w14:textId="73A548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7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C10" w14:textId="75E52F6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174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0566" w14:textId="203F69E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4.29E-05</w:t>
            </w:r>
          </w:p>
        </w:tc>
      </w:tr>
      <w:tr w:rsidR="002F6F84" w:rsidRPr="00865CC0" w14:paraId="319D27B1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47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39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31A4" w14:textId="654B48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67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36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7DAF" w14:textId="2490325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CF1" w14:textId="211F2A4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67F" w14:textId="3F91A4C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27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406" w14:textId="33FF84B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1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E482" w14:textId="637C982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3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3043" w14:textId="23D40C4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1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366E" w14:textId="2266EBC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3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DBA" w14:textId="39CE5B8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2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6465" w14:textId="6452E9D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6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000" w14:textId="6DD7E4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1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8CC3" w14:textId="7A2C490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4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E9BD" w14:textId="05F8ECE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2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A36A" w14:textId="30C5A5D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32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CB5" w14:textId="60626EA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186</w:t>
            </w:r>
          </w:p>
        </w:tc>
      </w:tr>
      <w:tr w:rsidR="002F6F84" w:rsidRPr="00865CC0" w14:paraId="32D84C6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864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DE28" w14:textId="64DF761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40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7D5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5F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DFF" w14:textId="24A5A4D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0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89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C17" w14:textId="2CA48F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0E44" w14:textId="5B86633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0D5C" w14:textId="79C7F3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18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746" w14:textId="6E6F8FD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97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D4FF" w14:textId="515C76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8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427C" w14:textId="58B11E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139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EAA" w14:textId="5D47798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8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8B67" w14:textId="0D99C06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85F" w14:textId="33C0173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3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0492" w14:textId="1FAD850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E0F" w14:textId="184683F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5518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80D" w14:textId="5BFFFE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27498</w:t>
            </w:r>
          </w:p>
        </w:tc>
      </w:tr>
      <w:tr w:rsidR="002F6F84" w:rsidRPr="00865CC0" w14:paraId="18AFC1FA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54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FA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882C" w14:textId="1FCDED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5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F8C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FEA" w14:textId="535B4B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6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2F64" w14:textId="602892D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2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878" w14:textId="08E990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03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C5B" w14:textId="690C526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81B5" w14:textId="5084AFD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6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BDA5" w14:textId="7E0E7C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21F5" w14:textId="55FC184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04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9BA1" w14:textId="74C61D5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5159" w14:textId="6B340F9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7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F59" w14:textId="12F50ED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16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621" w14:textId="6F0A30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2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CFF0" w14:textId="5E058F5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0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CC2" w14:textId="0CDC89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680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7EC3" w14:textId="3D5CC0A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7583</w:t>
            </w:r>
          </w:p>
        </w:tc>
      </w:tr>
      <w:tr w:rsidR="002F6F84" w:rsidRPr="00865CC0" w14:paraId="1DEEE7D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41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bta-miR-3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E9F" w14:textId="54D94F0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4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99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DF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257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284" w14:textId="7B1EFA3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7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D9DB" w14:textId="3388B23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54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70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D4CA" w14:textId="4AAB8E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8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D01" w14:textId="74665F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7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E1D" w14:textId="7451607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6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F4B4" w14:textId="3D55531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1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72E3" w14:textId="5993886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9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2B9B" w14:textId="747050C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2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BB89" w14:textId="04F81D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43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BFE" w14:textId="585FAC0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0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79E" w14:textId="6C8813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176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41CC" w14:textId="7202733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39</w:t>
            </w:r>
          </w:p>
        </w:tc>
      </w:tr>
      <w:tr w:rsidR="002F6F84" w:rsidRPr="00865CC0" w14:paraId="4192F0F3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9D1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27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02FC" w14:textId="40E570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5703" w14:textId="7B1023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E349" w14:textId="7FC7DDF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4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F26" w14:textId="4621476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3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785" w14:textId="6C72ADD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88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6AE" w14:textId="73C3A4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9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411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025" w14:textId="16481B7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7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4EA" w14:textId="4D1DE32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9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4B2" w14:textId="4146ABA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33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9A4" w14:textId="7296C8C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1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E7C" w14:textId="46BCC5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2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A6F2" w14:textId="72BE044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7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5AF9" w14:textId="6C4F8A3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9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B9C1" w14:textId="4662466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FCE7" w14:textId="5177E6A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1897</w:t>
            </w:r>
          </w:p>
        </w:tc>
      </w:tr>
      <w:tr w:rsidR="002F6F84" w:rsidRPr="00865CC0" w14:paraId="726EE1F6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7B9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3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E7A3" w14:textId="402247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9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3B7E" w14:textId="75C57C1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6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476" w14:textId="39714F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8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4E17" w14:textId="03F9F3C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F6C" w14:textId="4602F70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7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CE9E" w14:textId="7342840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822E" w14:textId="0B886BA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7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F14" w14:textId="03AA1CD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6DD" w14:textId="7AE6E21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8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9C3" w14:textId="0B83E31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7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4E0" w14:textId="43DC3A3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47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790" w14:textId="1881F9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8A0" w14:textId="77DAD43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8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898" w14:textId="6D5CA1F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0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0172" w14:textId="227FB6F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6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4091" w14:textId="15881BE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476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F75" w14:textId="3AAEC50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.59E-05</w:t>
            </w:r>
          </w:p>
        </w:tc>
      </w:tr>
      <w:tr w:rsidR="002F6F84" w:rsidRPr="00865CC0" w14:paraId="7375250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A15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11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92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D8A" w14:textId="1731C28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C98" w14:textId="1E7978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.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54E" w14:textId="72A854F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4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A31D" w14:textId="76C9F2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93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14F" w14:textId="2B9E6EE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1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749E" w14:textId="7A0FB4F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1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10C" w14:textId="7D7F7DC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66C" w14:textId="3B7C5F8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2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C7A3" w14:textId="326B175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97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A038" w14:textId="6EF2C02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8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C50" w14:textId="4EA785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5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D33" w14:textId="6209A03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1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C31" w14:textId="2E43CB7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1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2EDE" w14:textId="3739F6F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26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D948" w14:textId="78D3DCB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425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8CE" w14:textId="10B7479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39</w:t>
            </w:r>
          </w:p>
        </w:tc>
      </w:tr>
      <w:tr w:rsidR="002F6F84" w:rsidRPr="00865CC0" w14:paraId="17530DFA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170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11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EB5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32D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236" w14:textId="2036F4D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2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D3A1" w14:textId="152ECD4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3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A24D" w14:textId="0D0F27A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8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383" w14:textId="36B88FB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9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9C67" w14:textId="59D0F08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0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4E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C026" w14:textId="3EC4B7E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4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456C" w14:textId="272A6D2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559" w14:textId="6F7BAA3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73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6D81" w14:textId="2C10EBE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9CF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FC8" w14:textId="5DBD954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3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7786" w14:textId="3080003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9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E8B" w14:textId="00B7E6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23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3C54" w14:textId="2297C1E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501</w:t>
            </w:r>
          </w:p>
        </w:tc>
      </w:tr>
      <w:tr w:rsidR="002F6F84" w:rsidRPr="00865CC0" w14:paraId="4F2EB6CF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F0C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501" w14:textId="21D1FFC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7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3DD" w14:textId="29EF0E0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2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7095" w14:textId="7C725FD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37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22A" w14:textId="1EBE57C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6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3D86" w14:textId="71D91BF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9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67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DCCC" w14:textId="2A7D816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0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AD4" w14:textId="0948C69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0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670" w14:textId="054B1E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0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1DFD" w14:textId="3B693C9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1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857" w14:textId="55E7CE4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76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245" w14:textId="3504FA0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3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8C4" w14:textId="5E54343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3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8FD0" w14:textId="7F99C62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1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26A" w14:textId="34AD8E7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6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AA8" w14:textId="6A3F9D5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415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EA2D" w14:textId="313D7D3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.62E-05</w:t>
            </w:r>
          </w:p>
        </w:tc>
      </w:tr>
      <w:tr w:rsidR="002F6F84" w:rsidRPr="00865CC0" w14:paraId="7B6BCA24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3C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25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EEAA" w14:textId="3E69044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0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D5E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2F1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810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5E9A" w14:textId="53475A3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2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65D" w14:textId="6F889B6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6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7B2" w14:textId="28C4277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EF85" w14:textId="43744B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4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293" w14:textId="1B7CEBD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9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266" w14:textId="3AB5CB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9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DA74" w14:textId="6559C8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2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8775" w14:textId="7B0EB02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5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BE3" w14:textId="16811B2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2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8C6" w14:textId="01F45E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9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E71" w14:textId="76511C0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9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1F14" w14:textId="3B25AD4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01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F6A5" w14:textId="5B99616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5.07E-05</w:t>
            </w:r>
          </w:p>
        </w:tc>
      </w:tr>
      <w:tr w:rsidR="002F6F84" w:rsidRPr="00865CC0" w14:paraId="34EC7FA4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BBB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465B" w14:textId="0A7FDF4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3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0545" w14:textId="0CC2357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0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1DB4" w14:textId="0F84D4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3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631F" w14:textId="7744809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936" w14:textId="66DE959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8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423" w14:textId="2617EA1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7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368" w14:textId="2B2B698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8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BDD1" w14:textId="29D08D3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6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B705" w14:textId="3259F1E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57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0838" w14:textId="5C2F143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8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82C" w14:textId="11229AF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6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2EF" w14:textId="329E268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2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E138" w14:textId="5DC626C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3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C9B" w14:textId="76AD0AB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76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211" w14:textId="5D17619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1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304" w14:textId="651606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316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5F4" w14:textId="566562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13</w:t>
            </w:r>
          </w:p>
        </w:tc>
      </w:tr>
      <w:tr w:rsidR="002F6F84" w:rsidRPr="00865CC0" w14:paraId="5D03E490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93C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4B9" w14:textId="6E83C91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2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8D0A" w14:textId="4544B51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7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9EC3" w14:textId="320109C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4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686B" w14:textId="28E0F0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1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B8F1" w14:textId="07C8A0A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2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0137" w14:textId="213B4B8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3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8AFF" w14:textId="2E3B034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8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7AF" w14:textId="7278690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6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BF8A" w14:textId="79D74DE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6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F75" w14:textId="0EAD5F1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2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54C" w14:textId="51C9E7B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39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FF3" w14:textId="7F58ACF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1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A0DD" w14:textId="4085AC1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11FB" w14:textId="6121DA0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6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FE7" w14:textId="5AE2A2B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1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2F7" w14:textId="2DAD3DF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657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399" w14:textId="35D4AE3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52673</w:t>
            </w:r>
          </w:p>
        </w:tc>
      </w:tr>
      <w:tr w:rsidR="002F6F84" w:rsidRPr="00865CC0" w14:paraId="7C448B16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5C4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D6B5" w14:textId="014F623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6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A46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4F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73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5DA8" w14:textId="298A5F2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6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B54" w14:textId="73EAE37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4C0" w14:textId="57251F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E6B" w14:textId="56DF07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97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274" w14:textId="437DD22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0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EFB" w14:textId="3B1114E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7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790" w14:textId="75352E7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5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2184" w14:textId="2FD7D20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7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341" w14:textId="412406E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7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755" w14:textId="61EB207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2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619" w14:textId="7D2352D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7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AE56" w14:textId="3568A7D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737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10C0" w14:textId="131A38B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27</w:t>
            </w:r>
          </w:p>
        </w:tc>
      </w:tr>
      <w:tr w:rsidR="002F6F84" w:rsidRPr="00865CC0" w14:paraId="2734A93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B61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736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BEA" w14:textId="0F3BAF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69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342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C8F" w14:textId="757D17F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2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5541" w14:textId="4EEE2AB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726" w14:textId="2AC8C10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C9B0" w14:textId="34CB88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0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73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708" w14:textId="6FDDE1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8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B2A" w14:textId="69B37E8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4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4902" w14:textId="42C5765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7E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1AF" w14:textId="29D279D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0A28" w14:textId="31FE9AC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35E" w14:textId="6AE1D07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7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7E3" w14:textId="71823F8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63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808" w14:textId="1CAB6CB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1695</w:t>
            </w:r>
          </w:p>
        </w:tc>
      </w:tr>
      <w:tr w:rsidR="002F6F84" w:rsidRPr="00865CC0" w14:paraId="65102439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28F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503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6AD" w14:textId="7613815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3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C1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8C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E3D" w14:textId="136BBA7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471C" w14:textId="26578C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3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EBEB" w14:textId="5078A0C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62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BAE" w14:textId="7C6328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4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CB9" w14:textId="4714C1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5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F3B" w14:textId="26EBB53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3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C519" w14:textId="1DD2C0B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8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1AF" w14:textId="36CA18C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2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E2A3" w14:textId="703FD55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606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333" w14:textId="1421D4E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4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F6E8" w14:textId="2019898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1C8" w14:textId="3288219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6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54C8" w14:textId="61946CE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802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4F4D" w14:textId="50DA77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473</w:t>
            </w:r>
          </w:p>
        </w:tc>
      </w:tr>
      <w:tr w:rsidR="002F6F84" w:rsidRPr="00865CC0" w14:paraId="10F9C7B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843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4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D05B" w14:textId="50063FE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15BE" w14:textId="77EFE7F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9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D5F8" w14:textId="31DF557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A8F" w14:textId="120ECB6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0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405" w14:textId="3E0D1D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603" w14:textId="1B325BF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6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A4E5" w14:textId="3A2EC76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2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BCEF" w14:textId="5B14546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0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B34" w14:textId="5877EB4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DD37" w14:textId="4F80F3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7116" w14:textId="30D33EA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04E6" w14:textId="431DF1D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654" w14:textId="2B28824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18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836" w14:textId="22F306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2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556" w14:textId="7973A55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6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64B" w14:textId="55ACA19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192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AC0" w14:textId="793371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172</w:t>
            </w:r>
          </w:p>
        </w:tc>
      </w:tr>
      <w:tr w:rsidR="002F6F84" w:rsidRPr="00865CC0" w14:paraId="32A2583A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BE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5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6AC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A89C" w14:textId="23929A4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67C" w14:textId="7D8A1CB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4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669" w14:textId="6C4F4EC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9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68EF" w14:textId="33CA839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8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7AE7" w14:textId="0E2D50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45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E734" w14:textId="28075A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9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653" w14:textId="3E802D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8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BF39" w14:textId="1340AC5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1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C13" w14:textId="61B418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7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B418" w14:textId="7DC90E5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7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BD7" w14:textId="032C788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3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8E5" w14:textId="5709F99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9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F1A" w14:textId="33F8E68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7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DFB" w14:textId="23DF98D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F3C" w14:textId="3811B82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988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D4D2" w14:textId="0408FD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3557</w:t>
            </w:r>
          </w:p>
        </w:tc>
      </w:tr>
      <w:tr w:rsidR="002F6F84" w:rsidRPr="00865CC0" w14:paraId="43CBD3D8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E0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6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1EB8" w14:textId="761410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77ED" w14:textId="60D7761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4F8" w14:textId="2D30CFE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9.6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3EEF" w14:textId="7142245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5F2" w14:textId="15C05B9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6B4" w14:textId="1177D7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BD4D" w14:textId="1A019FB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881" w14:textId="56D8158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4.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C48" w14:textId="6BCEA78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3D0" w14:textId="37FA88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8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4B7" w14:textId="2E41E22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797" w14:textId="60A67F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DCA" w14:textId="52E2316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2.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898" w14:textId="559496E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C96" w14:textId="5A08F0A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C745" w14:textId="623FCAB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96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4E33" w14:textId="61AD0D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85984</w:t>
            </w:r>
          </w:p>
        </w:tc>
      </w:tr>
      <w:tr w:rsidR="002F6F84" w:rsidRPr="00865CC0" w14:paraId="16A1A396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CB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6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B71" w14:textId="0FA8731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2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A02B" w14:textId="5F26CD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5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D99" w14:textId="0D89153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2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9776" w14:textId="7E96917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9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4C0" w14:textId="4A91B04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3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F65" w14:textId="370D8A7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2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0C5" w14:textId="1E794E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7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F8F" w14:textId="109E05D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0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8A31" w14:textId="78244A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3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714F" w14:textId="039A759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2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D91C" w14:textId="783D167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2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94B" w14:textId="5CAE494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5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7DD" w14:textId="038E70F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1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3CF" w14:textId="6EB7EDF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5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A5B" w14:textId="580F32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5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CAB3" w14:textId="7E8A8C1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492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678" w14:textId="1F22405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5493</w:t>
            </w:r>
          </w:p>
        </w:tc>
      </w:tr>
      <w:tr w:rsidR="002F6F84" w:rsidRPr="00865CC0" w14:paraId="4C2B3139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ABD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5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5CE" w14:textId="732BB9F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0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52C" w14:textId="03C263D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3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140F" w14:textId="140B88E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CA7" w14:textId="3E1237F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8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E45" w14:textId="14F1700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1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9A40" w14:textId="43CE99C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38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5109" w14:textId="2DD4965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9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A32" w14:textId="0171F09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54A" w14:textId="1945A52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B930" w14:textId="0B75D08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DD8" w14:textId="23076AA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547" w14:textId="1FA85DF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AE85" w14:textId="418DBF8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2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E31C" w14:textId="1CF80B8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3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4E3" w14:textId="6EA3C9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FBF" w14:textId="4A821F5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086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92F" w14:textId="065FEC3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8.68E-05</w:t>
            </w:r>
          </w:p>
        </w:tc>
      </w:tr>
      <w:tr w:rsidR="002F6F84" w:rsidRPr="00865CC0" w14:paraId="1319988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6A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6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C4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D5A6" w14:textId="67CF00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6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25EF" w14:textId="7AFE89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3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97E" w14:textId="0B4C966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E2F" w14:textId="53A6A6B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56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C885" w14:textId="7E9CB7F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800A" w14:textId="190F489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52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4C9" w14:textId="6C9B46C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D51B" w14:textId="191056A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69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175E" w14:textId="29DA1F0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195" w14:textId="2C8D43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247" w14:textId="6108CCB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7CC4" w14:textId="08D387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8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5646" w14:textId="20C783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4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AEC" w14:textId="23C2B56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4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45D" w14:textId="67C2108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028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B73" w14:textId="3D2051F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57325</w:t>
            </w:r>
          </w:p>
        </w:tc>
      </w:tr>
      <w:tr w:rsidR="002F6F84" w:rsidRPr="00865CC0" w14:paraId="6173FD30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10B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664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39B7" w14:textId="453934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8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028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E0C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1FC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7AB" w14:textId="002123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58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E11" w14:textId="2CA2FB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0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EEF0" w14:textId="328727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214" w14:textId="5E23159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2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F1BF" w14:textId="2A2CB7D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2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F96" w14:textId="5A4363E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44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96D" w14:textId="186764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9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5ED" w14:textId="68CC36A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3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04B3" w14:textId="631988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0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DC0" w14:textId="51104AF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8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014" w14:textId="3AC3D11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6686" w14:textId="7C4628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3715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F28E" w14:textId="201B32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3071</w:t>
            </w:r>
          </w:p>
        </w:tc>
      </w:tr>
      <w:tr w:rsidR="002F6F84" w:rsidRPr="00865CC0" w14:paraId="36F06155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ED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760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673B" w14:textId="4CF1F3A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7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163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A59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ECC5" w14:textId="514168C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869" w14:textId="133950C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4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2DA" w14:textId="0D6E7D4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EAA" w14:textId="55692B4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8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95CF" w14:textId="4E55C9A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0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F2C" w14:textId="45C8242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77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72E" w14:textId="00A2757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04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4A4" w14:textId="4ED8F38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4C2" w14:textId="2FFCB6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4D66" w14:textId="489857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2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215D" w14:textId="0B1F63E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3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86B" w14:textId="45BD9FF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8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6B1" w14:textId="610BC7E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343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E07" w14:textId="59E7D52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5499</w:t>
            </w:r>
          </w:p>
        </w:tc>
      </w:tr>
      <w:tr w:rsidR="002F6F84" w:rsidRPr="00865CC0" w14:paraId="6624E7E1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BF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6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3D4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05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47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A82" w14:textId="3DFE5ED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6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60F" w14:textId="4B7248A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7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635" w14:textId="14C4941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89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10B" w14:textId="120FC80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37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8E8" w14:textId="0881038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0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1D0" w14:textId="649C852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5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07FB" w14:textId="0D1A76F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6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05D7" w14:textId="4DB9A30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5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B42" w14:textId="316F5E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78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AA15" w14:textId="6C11815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8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FEE" w14:textId="7EBD6F0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5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14F" w14:textId="3228863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4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0FE" w14:textId="7DB0DF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74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A14" w14:textId="47F01D4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761</w:t>
            </w:r>
          </w:p>
        </w:tc>
      </w:tr>
      <w:tr w:rsidR="002F6F84" w:rsidRPr="00865CC0" w14:paraId="297ACF01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20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7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AC7" w14:textId="6ED327F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2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7269" w14:textId="0E39902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EFE0" w14:textId="775AC78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407" w14:textId="2CED6C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1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A73E" w14:textId="315EE89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BFED" w14:textId="1F591B6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9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F19" w14:textId="2DEB1DC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45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06A" w14:textId="7713B9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46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66A6" w14:textId="113EA8F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6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69C" w14:textId="252EAB5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6361" w14:textId="632C13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90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3883" w14:textId="53D9B10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93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CE0" w14:textId="119EDE9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47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BB90" w14:textId="156322F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4327" w14:textId="56975B5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57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FB7" w14:textId="686591C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981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370" w14:textId="1B18C48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74135</w:t>
            </w:r>
          </w:p>
        </w:tc>
      </w:tr>
      <w:tr w:rsidR="002F6F84" w:rsidRPr="00865CC0" w14:paraId="40E90406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F7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7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594" w14:textId="297F013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8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B75" w14:textId="29BA593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5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7649" w14:textId="4D70520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5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61A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CFC0" w14:textId="189676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9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FC7" w14:textId="3BB51C8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8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5C5" w14:textId="56D3D4C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D30" w14:textId="7247760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0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43E" w14:textId="7F1F3F1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7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0DEB" w14:textId="176277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5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E55" w14:textId="70D37A4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3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7B2F" w14:textId="4D2791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2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78F" w14:textId="626094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1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963D" w14:textId="5B66112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7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9254" w14:textId="2669F4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6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7721" w14:textId="214D84C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006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2C4B" w14:textId="4CC449E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734</w:t>
            </w:r>
          </w:p>
        </w:tc>
      </w:tr>
      <w:tr w:rsidR="002F6F84" w:rsidRPr="00865CC0" w14:paraId="3A4FC797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3EA9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92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A31F" w14:textId="5042667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3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D246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49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200C" w14:textId="3D98649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03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12DF" w14:textId="538AFB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5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F45" w14:textId="7A37F13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6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DC4" w14:textId="539546A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6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EC7" w14:textId="0052F50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4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6BC3" w14:textId="64C69B7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C7DE" w14:textId="5848499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8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7A0C" w14:textId="642E5A6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3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581" w14:textId="378C971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1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2DB" w14:textId="09E70FA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2FDA" w14:textId="073266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2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A54D" w14:textId="40D1581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023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2C0C" w14:textId="5174B45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43</w:t>
            </w:r>
          </w:p>
        </w:tc>
      </w:tr>
      <w:tr w:rsidR="002F6F84" w:rsidRPr="00865CC0" w14:paraId="5BCA105B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AFD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92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B519" w14:textId="5D28E08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7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6790" w14:textId="3C308AC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ACDE" w14:textId="6989B0B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6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AB46" w14:textId="5DF4F2E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9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621C" w14:textId="58D956D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75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987" w14:textId="6B5E02F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74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589" w14:textId="3F562A1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94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0C45" w14:textId="224E61B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3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BBA9" w14:textId="78E1CC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6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154" w14:textId="414DB71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4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2AC" w14:textId="0F4A029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3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248D" w14:textId="4DFB77C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0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F690" w14:textId="7D6DC69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4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B4C7" w14:textId="03B4C81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6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EE30" w14:textId="440B9AC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5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949B" w14:textId="1F6470C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31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12C" w14:textId="40D961D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5.57E-06</w:t>
            </w:r>
          </w:p>
        </w:tc>
      </w:tr>
      <w:tr w:rsidR="002F6F84" w:rsidRPr="00865CC0" w14:paraId="2DA6223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82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bta-miR-9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11D5" w14:textId="0967D6D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3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70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6A8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1D3" w14:textId="4FFD07F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.9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1FA" w14:textId="5A3F6EF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1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E1C0" w14:textId="322902E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3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32A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26F3" w14:textId="4336B9E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1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2EAA" w14:textId="15CFC8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6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094C" w14:textId="098132B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84C5" w14:textId="2257A54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1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6370" w14:textId="4D93FD6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7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2C8" w14:textId="7ED5A10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0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5621" w14:textId="4DC153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2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2807" w14:textId="2E92462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13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7B8" w14:textId="282E4D3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297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A01" w14:textId="3F1A54F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.26E-05</w:t>
            </w:r>
          </w:p>
        </w:tc>
      </w:tr>
      <w:tr w:rsidR="002F6F84" w:rsidRPr="00865CC0" w14:paraId="4EDFFCE4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AE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C04F" w14:textId="2FC3255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1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20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01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ED20" w14:textId="60B8FFD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5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061" w14:textId="76A13FA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47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50B9" w14:textId="41B72F3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0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6BF9" w14:textId="213BB10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4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1416" w14:textId="2CBC282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0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7A8" w14:textId="3C55F3F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7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85CD" w14:textId="179A044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0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75B" w14:textId="107F95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2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EC0" w14:textId="00C1A95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7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6CC9" w14:textId="7DB4FFB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5.6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71D" w14:textId="28D2B09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0EF" w14:textId="2B65111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8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4303" w14:textId="0CFD6D6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6.767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367" w14:textId="1ABCA97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24</w:t>
            </w:r>
          </w:p>
        </w:tc>
      </w:tr>
      <w:tr w:rsidR="002F6F84" w:rsidRPr="00865CC0" w14:paraId="5808A41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92B2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25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5E4D" w14:textId="3F42CDB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9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D3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36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669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8239" w14:textId="08880D3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B5D" w14:textId="71229AF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8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3A3" w14:textId="3181E2C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3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80C9" w14:textId="2ED804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5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06E" w14:textId="5990469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7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489" w14:textId="53F2008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34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490" w14:textId="1CFD66A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3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1C60" w14:textId="0AA1C92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27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694" w14:textId="07B2CC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E3B" w14:textId="67C81D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4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6555" w14:textId="334257B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7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34B0" w14:textId="109BE71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695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105D" w14:textId="40E8F77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7.72E-05</w:t>
            </w:r>
          </w:p>
        </w:tc>
      </w:tr>
      <w:tr w:rsidR="002F6F84" w:rsidRPr="00865CC0" w14:paraId="4FA7DF5A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EC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1410" w14:textId="254DAA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0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8201" w14:textId="479FF1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84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230" w14:textId="0290293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1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1C66" w14:textId="25E400A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95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167" w14:textId="3D4BDB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7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8EC" w14:textId="155475D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7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AAA" w14:textId="63729E2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42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027" w14:textId="5EAB49C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6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A6DF" w14:textId="37FEE46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8.7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98D8" w14:textId="7C48DC9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8.9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7C86" w14:textId="3A44006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E34A" w14:textId="16DFC57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9.7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7A15" w14:textId="1A3486C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3633" w14:textId="1D9FBD1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9.8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E958" w14:textId="785FD82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6.7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BE5" w14:textId="17C238D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86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8923" w14:textId="5F86F8A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9</w:t>
            </w:r>
          </w:p>
        </w:tc>
      </w:tr>
      <w:tr w:rsidR="002F6F84" w:rsidRPr="00865CC0" w14:paraId="43CB775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F2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47-3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44BE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045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25B" w14:textId="60AD487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4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091C" w14:textId="69E1464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5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5F06" w14:textId="49D2E54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18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994" w14:textId="0297FC1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1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B8C8" w14:textId="3A929AD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51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E93" w14:textId="32C1B70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2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939" w14:textId="3A19FDA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7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828" w14:textId="044DF0C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70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850" w14:textId="482BB0A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0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079" w14:textId="644B8E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504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2DF" w14:textId="27B4E1C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7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B06" w14:textId="4375940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4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23D" w14:textId="3D07775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1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EEC" w14:textId="064A1AE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58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22D" w14:textId="19F8728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324</w:t>
            </w:r>
          </w:p>
        </w:tc>
      </w:tr>
      <w:tr w:rsidR="002F6F84" w:rsidRPr="00865CC0" w14:paraId="4E732D58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FB68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3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AFB5" w14:textId="153F44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36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6E0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A9A7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4D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E7EA" w14:textId="5C21B0A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3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01D" w14:textId="2BF36B3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8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5CA" w14:textId="115D54B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8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447" w14:textId="4DCD8EC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14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DC9F" w14:textId="4325826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37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568" w14:textId="1F94C95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2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1916" w14:textId="0D6A6E1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1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69A" w14:textId="66AC95D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83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1F8" w14:textId="519A49B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4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0A3" w14:textId="5703B1C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6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3303" w14:textId="620AB6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98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3F7" w14:textId="10089F6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868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775" w14:textId="1FECD91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0164</w:t>
            </w:r>
          </w:p>
        </w:tc>
      </w:tr>
      <w:tr w:rsidR="002F6F84" w:rsidRPr="00865CC0" w14:paraId="1D6376F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AA4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260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1EF9" w14:textId="4095C77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2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DE51" w14:textId="62CE06F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BB8B" w14:textId="3C673B8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8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8F79" w14:textId="00471D2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1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5D8" w14:textId="224C179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9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0DA1" w14:textId="5E4456E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37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8C4" w14:textId="2221AB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1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B8A4" w14:textId="79628A7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8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BEE" w14:textId="2C2715E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2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925" w14:textId="5EC5F50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8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88E" w14:textId="7BF0A0C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3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0CD" w14:textId="3EFB5CA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3FF" w14:textId="3C3CC48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0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A36" w14:textId="3543DCA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1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3BE2" w14:textId="37CDDC7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3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2704" w14:textId="183F28F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.238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9D18" w14:textId="5385AF0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7.69E-05</w:t>
            </w:r>
          </w:p>
        </w:tc>
      </w:tr>
      <w:tr w:rsidR="002F6F84" w:rsidRPr="00865CC0" w14:paraId="174E219B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683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3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E7D3" w14:textId="3EA1C8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74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4106" w14:textId="37315C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7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5F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6B1A" w14:textId="289DB54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9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FCA" w14:textId="38F801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.4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CD4" w14:textId="796CE0B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FB1" w14:textId="3E7DF95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.2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880" w14:textId="2D49939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59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801E" w14:textId="6F15755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46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BAB" w14:textId="14DE7A0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0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4E83" w14:textId="4335406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4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4B0" w14:textId="2B06C00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9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909E" w14:textId="642D364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0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E0D5" w14:textId="487258A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68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0046" w14:textId="71C9717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50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6C6" w14:textId="4E6FEEF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78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1D3" w14:textId="4B41E4A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.36E-06</w:t>
            </w:r>
          </w:p>
        </w:tc>
      </w:tr>
      <w:tr w:rsidR="002F6F84" w:rsidRPr="00865CC0" w14:paraId="3D338AC3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26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1343-5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12D" w14:textId="15D0142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25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F5EF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2D0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278" w14:textId="5A26BB7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.6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7A4" w14:textId="5714549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8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472" w14:textId="5FB8149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2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965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BAF" w14:textId="65227F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3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B2F2" w14:textId="7ACA923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65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47F" w14:textId="08080F6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3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4A06" w14:textId="0BFB3E8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282" w14:textId="7C6172E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7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642" w14:textId="5CA2B0B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.0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46E" w14:textId="44DD74E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1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3BA" w14:textId="7E1842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0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266" w14:textId="0EB0A14D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644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8601" w14:textId="1BC4B11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5.72E-06</w:t>
            </w:r>
          </w:p>
        </w:tc>
      </w:tr>
      <w:tr w:rsidR="002F6F84" w:rsidRPr="00865CC0" w14:paraId="29EA23BD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FBB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865CC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m/Ms/Rt T1 snRN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CE2" w14:textId="74827E5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9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EFF" w14:textId="327E083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6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EC2" w14:textId="58A9C4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7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550" w14:textId="0375FE5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45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9ED" w14:textId="1CBEA18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0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D719" w14:textId="20BEB716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74B" w14:textId="5EC31B2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7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9097" w14:textId="7C7AC88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5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A41" w14:textId="681D40F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856" w14:textId="571770E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01F9" w14:textId="3246543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948" w14:textId="77D3BB49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13E" w14:textId="6CF5604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294E" w14:textId="649607A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9.9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70BF" w14:textId="0F27343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7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04E" w14:textId="4F503A3F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1.9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BFEA" w14:textId="071BA81C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.74E-08</w:t>
            </w:r>
          </w:p>
        </w:tc>
      </w:tr>
      <w:tr w:rsidR="002F6F84" w:rsidRPr="00865CC0" w14:paraId="3A19C8E9" w14:textId="77777777" w:rsidTr="00865CC0">
        <w:trPr>
          <w:trHeight w:val="31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D831" w14:textId="7777777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ta-miR-99b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81B3" w14:textId="4A170A33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3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AF2E" w14:textId="22B37110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6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5AFE" w14:textId="361930D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03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78F99" w14:textId="314C93F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CBCE" w14:textId="511E3F6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2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74E7" w14:textId="23DEE018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0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89E4D" w14:textId="34D31BBA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9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EEC0" w14:textId="7E35340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4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2279" w14:textId="0AC0509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2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07D48" w14:textId="32026CC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1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20C6" w14:textId="07071151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422A" w14:textId="0CAB36C2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0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3760" w14:textId="524B9DC4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7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29DA" w14:textId="51C08A8E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9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7115" w14:textId="53ED58F7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6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E0C8" w14:textId="2DBB8D0B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50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54A9" w14:textId="27E52415" w:rsidR="002F6F84" w:rsidRPr="00865CC0" w:rsidRDefault="002F6F84" w:rsidP="002F6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92802</w:t>
            </w:r>
          </w:p>
        </w:tc>
      </w:tr>
      <w:tr w:rsidR="002F6F84" w:rsidRPr="00865CC0" w14:paraId="7288B66E" w14:textId="77777777" w:rsidTr="00865CC0">
        <w:trPr>
          <w:trHeight w:val="300"/>
        </w:trPr>
        <w:tc>
          <w:tcPr>
            <w:tcW w:w="1502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39B" w14:textId="7B2381E0" w:rsidR="002F6F84" w:rsidRPr="00865CC0" w:rsidRDefault="002F6F84" w:rsidP="002F6F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1</w:t>
            </w: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MBER: Cows with moderated body energy reserve. </w:t>
            </w: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C: Cumulus cells. </w:t>
            </w: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3</w:t>
            </w:r>
            <w:r w:rsidRPr="00865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V FF: Follicular fluid extracellular vesicles.</w:t>
            </w:r>
          </w:p>
        </w:tc>
      </w:tr>
    </w:tbl>
    <w:p w14:paraId="10EE067C" w14:textId="77777777" w:rsidR="001A19D4" w:rsidRDefault="001A19D4"/>
    <w:sectPr w:rsidR="001A19D4" w:rsidSect="002F6F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F84"/>
    <w:rsid w:val="001A19D4"/>
    <w:rsid w:val="002F6F84"/>
    <w:rsid w:val="003153C5"/>
    <w:rsid w:val="003D7445"/>
    <w:rsid w:val="00865CC0"/>
    <w:rsid w:val="00B71CFA"/>
    <w:rsid w:val="00CB07F0"/>
    <w:rsid w:val="00D95E8E"/>
    <w:rsid w:val="00E8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0C046"/>
  <w15:chartTrackingRefBased/>
  <w15:docId w15:val="{4987E9F8-D9D2-4219-B247-E88647F8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F6F8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F6F84"/>
    <w:rPr>
      <w:color w:val="954F72"/>
      <w:u w:val="single"/>
    </w:rPr>
  </w:style>
  <w:style w:type="paragraph" w:customStyle="1" w:styleId="msonormal0">
    <w:name w:val="msonormal"/>
    <w:basedOn w:val="Normal"/>
    <w:rsid w:val="002F6F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2F6F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2F6F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pt-BR"/>
    </w:rPr>
  </w:style>
  <w:style w:type="paragraph" w:customStyle="1" w:styleId="xl65">
    <w:name w:val="xl65"/>
    <w:basedOn w:val="Normal"/>
    <w:rsid w:val="002F6F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2F6F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F6F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F6F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F6F8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F6F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2F6F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2F6F8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2F6F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2F6F8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2F6F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2F6F8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7">
    <w:name w:val="xl77"/>
    <w:basedOn w:val="Normal"/>
    <w:rsid w:val="002F6F8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2F6F8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2F6F8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951</Words>
  <Characters>10539</Characters>
  <Application>Microsoft Office Word</Application>
  <DocSecurity>0</DocSecurity>
  <Lines>87</Lines>
  <Paragraphs>24</Paragraphs>
  <ScaleCrop>false</ScaleCrop>
  <Company/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5</cp:revision>
  <dcterms:created xsi:type="dcterms:W3CDTF">2022-06-29T18:58:00Z</dcterms:created>
  <dcterms:modified xsi:type="dcterms:W3CDTF">2022-10-03T13:55:00Z</dcterms:modified>
</cp:coreProperties>
</file>